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E46" w:rsidRPr="009C6F5F" w:rsidRDefault="00666E46" w:rsidP="003B43D3">
      <w:pPr>
        <w:pStyle w:val="Beschriftung"/>
        <w:keepNext/>
        <w:spacing w:line="360" w:lineRule="auto"/>
        <w:rPr>
          <w:b/>
          <w:i w:val="0"/>
          <w:color w:val="auto"/>
          <w:sz w:val="24"/>
          <w:szCs w:val="24"/>
          <w:lang w:val="en-US"/>
        </w:rPr>
      </w:pPr>
      <w:r w:rsidRPr="009C6F5F">
        <w:rPr>
          <w:b/>
          <w:i w:val="0"/>
          <w:color w:val="auto"/>
          <w:sz w:val="24"/>
          <w:szCs w:val="24"/>
          <w:lang w:val="en-US"/>
        </w:rPr>
        <w:t xml:space="preserve">S1 Table. </w:t>
      </w:r>
      <w:r w:rsidRPr="009C6F5F">
        <w:rPr>
          <w:rFonts w:eastAsia="TimesNewRomanPS-ItalicMT" w:cs="Times New Roman"/>
          <w:b/>
          <w:i w:val="0"/>
          <w:color w:val="auto"/>
          <w:sz w:val="24"/>
          <w:szCs w:val="24"/>
          <w:lang w:val="en-US"/>
        </w:rPr>
        <w:t>Model comparison: χ2-difference test for models without cohort differentiat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954"/>
        <w:gridCol w:w="2098"/>
        <w:gridCol w:w="1130"/>
        <w:gridCol w:w="708"/>
        <w:gridCol w:w="1221"/>
        <w:gridCol w:w="689"/>
        <w:gridCol w:w="816"/>
      </w:tblGrid>
      <w:tr w:rsidR="00666E46" w:rsidRPr="009C6F5F" w:rsidTr="00BD4000"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Model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 xml:space="preserve">Δ </w:t>
            </w: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Δ </w:t>
            </w:r>
            <w:proofErr w:type="spellStart"/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p</w:t>
            </w:r>
          </w:p>
        </w:tc>
      </w:tr>
      <w:tr w:rsidR="00666E46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Mathematics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DCtE</w:t>
            </w:r>
            <w:proofErr w:type="spellEnd"/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209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7.79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666E46" w:rsidRPr="009C6F5F" w:rsidTr="00BD4000">
        <w:tc>
          <w:tcPr>
            <w:tcW w:w="145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09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</w:p>
        </w:tc>
        <w:tc>
          <w:tcPr>
            <w:tcW w:w="1130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39.51</w:t>
            </w:r>
          </w:p>
        </w:tc>
        <w:tc>
          <w:tcPr>
            <w:tcW w:w="70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1221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.72</w:t>
            </w:r>
          </w:p>
        </w:tc>
        <w:tc>
          <w:tcPr>
            <w:tcW w:w="689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81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19</w:t>
            </w:r>
          </w:p>
        </w:tc>
      </w:tr>
      <w:tr w:rsidR="00666E46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DE</w:t>
            </w:r>
          </w:p>
        </w:tc>
        <w:tc>
          <w:tcPr>
            <w:tcW w:w="1130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4.89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1221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7.10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666E46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209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39.51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666E46" w:rsidRPr="009C6F5F" w:rsidTr="00BD4000">
        <w:tc>
          <w:tcPr>
            <w:tcW w:w="145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E</w:t>
            </w:r>
          </w:p>
        </w:tc>
        <w:tc>
          <w:tcPr>
            <w:tcW w:w="1130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5.85</w:t>
            </w:r>
          </w:p>
        </w:tc>
        <w:tc>
          <w:tcPr>
            <w:tcW w:w="70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1221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6.35</w:t>
            </w:r>
          </w:p>
        </w:tc>
        <w:tc>
          <w:tcPr>
            <w:tcW w:w="689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666E46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CtE</w:t>
            </w:r>
            <w:proofErr w:type="spellEnd"/>
          </w:p>
        </w:tc>
        <w:tc>
          <w:tcPr>
            <w:tcW w:w="1130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2.3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1221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2.84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666E46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erman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DCtE</w:t>
            </w:r>
            <w:proofErr w:type="spellEnd"/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209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9.80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666E46" w:rsidRPr="009C6F5F" w:rsidTr="00BD4000">
        <w:tc>
          <w:tcPr>
            <w:tcW w:w="145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09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</w:p>
        </w:tc>
        <w:tc>
          <w:tcPr>
            <w:tcW w:w="1130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40.25</w:t>
            </w:r>
          </w:p>
        </w:tc>
        <w:tc>
          <w:tcPr>
            <w:tcW w:w="70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1221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0.45</w:t>
            </w:r>
          </w:p>
        </w:tc>
        <w:tc>
          <w:tcPr>
            <w:tcW w:w="689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81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50</w:t>
            </w:r>
          </w:p>
        </w:tc>
      </w:tr>
      <w:tr w:rsidR="00666E46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DE</w:t>
            </w:r>
          </w:p>
        </w:tc>
        <w:tc>
          <w:tcPr>
            <w:tcW w:w="1130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3.87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1221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4.07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666E46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209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40.25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666E46" w:rsidRPr="009C6F5F" w:rsidTr="00BD4000">
        <w:tc>
          <w:tcPr>
            <w:tcW w:w="145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E</w:t>
            </w:r>
          </w:p>
        </w:tc>
        <w:tc>
          <w:tcPr>
            <w:tcW w:w="1130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3.87</w:t>
            </w:r>
          </w:p>
        </w:tc>
        <w:tc>
          <w:tcPr>
            <w:tcW w:w="70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1221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3.63</w:t>
            </w:r>
          </w:p>
        </w:tc>
        <w:tc>
          <w:tcPr>
            <w:tcW w:w="689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666E46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CtE</w:t>
            </w:r>
            <w:proofErr w:type="spellEnd"/>
          </w:p>
        </w:tc>
        <w:tc>
          <w:tcPr>
            <w:tcW w:w="1130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6.42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1221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6.18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666E46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PA</w:t>
            </w: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ADCtE</w:t>
            </w:r>
            <w:proofErr w:type="spellEnd"/>
            <w:r w:rsidRPr="009C6F5F">
              <w:rPr>
                <w:rFonts w:eastAsia="TimesNewRomanPSMT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209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3.08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666E46" w:rsidRPr="009C6F5F" w:rsidTr="00BD4000">
        <w:tc>
          <w:tcPr>
            <w:tcW w:w="145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</w:tcPr>
          <w:p w:rsidR="00666E46" w:rsidRPr="009C6F5F" w:rsidRDefault="00666E46" w:rsidP="003B43D3">
            <w:pPr>
              <w:tabs>
                <w:tab w:val="right" w:pos="2155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ab/>
            </w:r>
          </w:p>
        </w:tc>
        <w:tc>
          <w:tcPr>
            <w:tcW w:w="209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</w:p>
        </w:tc>
        <w:tc>
          <w:tcPr>
            <w:tcW w:w="1130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53.17</w:t>
            </w:r>
          </w:p>
        </w:tc>
        <w:tc>
          <w:tcPr>
            <w:tcW w:w="70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1221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0.08</w:t>
            </w:r>
          </w:p>
        </w:tc>
        <w:tc>
          <w:tcPr>
            <w:tcW w:w="689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81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77</w:t>
            </w:r>
          </w:p>
        </w:tc>
      </w:tr>
      <w:tr w:rsidR="00666E46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DE</w:t>
            </w:r>
          </w:p>
        </w:tc>
        <w:tc>
          <w:tcPr>
            <w:tcW w:w="1130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8.7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1221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5.64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666E46" w:rsidRPr="009C6F5F" w:rsidTr="00BD4000">
        <w:tc>
          <w:tcPr>
            <w:tcW w:w="145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proofErr w:type="spellEnd"/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 </w:t>
            </w:r>
          </w:p>
        </w:tc>
        <w:tc>
          <w:tcPr>
            <w:tcW w:w="209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53.17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21</w:t>
            </w:r>
          </w:p>
        </w:tc>
        <w:tc>
          <w:tcPr>
            <w:tcW w:w="1221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666E46" w:rsidRPr="009C6F5F" w:rsidTr="00BD4000">
        <w:tc>
          <w:tcPr>
            <w:tcW w:w="1456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E</w:t>
            </w:r>
          </w:p>
        </w:tc>
        <w:tc>
          <w:tcPr>
            <w:tcW w:w="1130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8.73</w:t>
            </w:r>
          </w:p>
        </w:tc>
        <w:tc>
          <w:tcPr>
            <w:tcW w:w="708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1221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5.56</w:t>
            </w:r>
          </w:p>
        </w:tc>
        <w:tc>
          <w:tcPr>
            <w:tcW w:w="689" w:type="dxa"/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666E46" w:rsidRPr="009C6F5F" w:rsidTr="00BD4000">
        <w:tc>
          <w:tcPr>
            <w:tcW w:w="1456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954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proofErr w:type="spellStart"/>
            <w:r w:rsidRPr="009C6F5F">
              <w:rPr>
                <w:rFonts w:eastAsia="TimesNewRomanPSMT" w:cs="Times New Roman"/>
                <w:szCs w:val="24"/>
                <w:lang w:val="en-US"/>
              </w:rPr>
              <w:t>CtE</w:t>
            </w:r>
            <w:proofErr w:type="spellEnd"/>
          </w:p>
        </w:tc>
        <w:tc>
          <w:tcPr>
            <w:tcW w:w="1130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65.24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</w:t>
            </w:r>
          </w:p>
        </w:tc>
        <w:tc>
          <w:tcPr>
            <w:tcW w:w="1221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12.07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:rsidR="00666E46" w:rsidRPr="009C6F5F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816" w:type="dxa"/>
            <w:tcBorders>
              <w:bottom w:val="single" w:sz="8" w:space="0" w:color="auto"/>
            </w:tcBorders>
          </w:tcPr>
          <w:p w:rsidR="00666E46" w:rsidRPr="000A4FF0" w:rsidRDefault="00666E46" w:rsidP="003B43D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</w:tbl>
    <w:p w:rsidR="00E844F4" w:rsidRDefault="00E844F4" w:rsidP="003B43D3">
      <w:pPr>
        <w:pStyle w:val="Beschriftung"/>
        <w:keepNext/>
        <w:spacing w:after="0" w:line="360" w:lineRule="auto"/>
        <w:rPr>
          <w:rFonts w:eastAsia="TimesNewRomanPSMT" w:cs="Times New Roman"/>
          <w:i w:val="0"/>
          <w:color w:val="auto"/>
          <w:sz w:val="24"/>
          <w:szCs w:val="24"/>
          <w:lang w:val="en-US"/>
        </w:rPr>
      </w:pP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Note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A = additive genetic effects; D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non-additive genetic effects; Ct =</w:t>
      </w:r>
      <w:r w:rsidR="00A23124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twin-</w:t>
      </w:r>
      <w:bookmarkStart w:id="0" w:name="_GoBack"/>
      <w:bookmarkEnd w:id="0"/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shared environmental effects; E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non-shared environmental effects (including measurement error); </w:t>
      </w:r>
      <w:proofErr w:type="spellStart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ADCtE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</w:t>
      </w:r>
      <w:proofErr w:type="spellStart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ACtE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proofErr w:type="spellStart"/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ADE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proofErr w:type="spellStart"/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proofErr w:type="spellStart"/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t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AE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proofErr w:type="spellStart"/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proofErr w:type="spellStart"/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t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</w:t>
      </w:r>
      <w:proofErr w:type="spellStart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CtE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a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proofErr w:type="spellStart"/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proofErr w:type="spellEnd"/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p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bilateral significance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; **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p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&lt; .01 bilateral significance; *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MT" w:cs="Times New Roman"/>
          <w:color w:val="auto"/>
          <w:sz w:val="24"/>
          <w:szCs w:val="24"/>
          <w:lang w:val="en-US"/>
        </w:rPr>
        <w:t>p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&lt; .05 bilateral significance</w:t>
      </w:r>
    </w:p>
    <w:p w:rsidR="00FF1979" w:rsidRPr="00E844F4" w:rsidRDefault="00FF1979" w:rsidP="003B43D3">
      <w:pPr>
        <w:spacing w:line="360" w:lineRule="auto"/>
        <w:rPr>
          <w:lang w:val="en-US"/>
        </w:rPr>
      </w:pPr>
    </w:p>
    <w:sectPr w:rsidR="00FF1979" w:rsidRPr="00E844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Italic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8C0"/>
    <w:rsid w:val="00001F41"/>
    <w:rsid w:val="00005AD5"/>
    <w:rsid w:val="00011E7F"/>
    <w:rsid w:val="00012F83"/>
    <w:rsid w:val="000208FD"/>
    <w:rsid w:val="00034F44"/>
    <w:rsid w:val="000466C9"/>
    <w:rsid w:val="000534D5"/>
    <w:rsid w:val="000575B3"/>
    <w:rsid w:val="000602C7"/>
    <w:rsid w:val="00065C2D"/>
    <w:rsid w:val="00072FF7"/>
    <w:rsid w:val="000C3CAA"/>
    <w:rsid w:val="000D2902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304AD"/>
    <w:rsid w:val="0013077D"/>
    <w:rsid w:val="00134CB3"/>
    <w:rsid w:val="00142E53"/>
    <w:rsid w:val="0015105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10E1"/>
    <w:rsid w:val="002C2A32"/>
    <w:rsid w:val="002C2DB2"/>
    <w:rsid w:val="002C33DF"/>
    <w:rsid w:val="002C443D"/>
    <w:rsid w:val="002C5385"/>
    <w:rsid w:val="002D3507"/>
    <w:rsid w:val="002E45C6"/>
    <w:rsid w:val="002E4ABD"/>
    <w:rsid w:val="002E6F2F"/>
    <w:rsid w:val="00300B03"/>
    <w:rsid w:val="00303157"/>
    <w:rsid w:val="003105EC"/>
    <w:rsid w:val="00335B24"/>
    <w:rsid w:val="003571E5"/>
    <w:rsid w:val="00364B14"/>
    <w:rsid w:val="00373207"/>
    <w:rsid w:val="003744ED"/>
    <w:rsid w:val="003771D9"/>
    <w:rsid w:val="00390D2A"/>
    <w:rsid w:val="00390DC7"/>
    <w:rsid w:val="003A5502"/>
    <w:rsid w:val="003A58C0"/>
    <w:rsid w:val="003A7157"/>
    <w:rsid w:val="003B43D3"/>
    <w:rsid w:val="003C4B0F"/>
    <w:rsid w:val="00407608"/>
    <w:rsid w:val="00407A86"/>
    <w:rsid w:val="00413838"/>
    <w:rsid w:val="004220DE"/>
    <w:rsid w:val="00427684"/>
    <w:rsid w:val="00431B3C"/>
    <w:rsid w:val="004449A7"/>
    <w:rsid w:val="00454A3D"/>
    <w:rsid w:val="00482889"/>
    <w:rsid w:val="00483514"/>
    <w:rsid w:val="00491311"/>
    <w:rsid w:val="00492BF0"/>
    <w:rsid w:val="004B55F9"/>
    <w:rsid w:val="004B6A13"/>
    <w:rsid w:val="004C0F9A"/>
    <w:rsid w:val="004E0496"/>
    <w:rsid w:val="004F331E"/>
    <w:rsid w:val="004F3824"/>
    <w:rsid w:val="004F56F2"/>
    <w:rsid w:val="004F777A"/>
    <w:rsid w:val="00501886"/>
    <w:rsid w:val="0052150C"/>
    <w:rsid w:val="005322CE"/>
    <w:rsid w:val="00532D99"/>
    <w:rsid w:val="00570FB7"/>
    <w:rsid w:val="00571377"/>
    <w:rsid w:val="00572290"/>
    <w:rsid w:val="0057333C"/>
    <w:rsid w:val="00574B5A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36C8"/>
    <w:rsid w:val="00642034"/>
    <w:rsid w:val="00651E03"/>
    <w:rsid w:val="00657E4C"/>
    <w:rsid w:val="00661A6E"/>
    <w:rsid w:val="0066301D"/>
    <w:rsid w:val="00665346"/>
    <w:rsid w:val="00666E46"/>
    <w:rsid w:val="0067004D"/>
    <w:rsid w:val="00670321"/>
    <w:rsid w:val="00677AA6"/>
    <w:rsid w:val="006837C5"/>
    <w:rsid w:val="0068494A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786"/>
    <w:rsid w:val="00792642"/>
    <w:rsid w:val="007A7B1C"/>
    <w:rsid w:val="007B2AD0"/>
    <w:rsid w:val="007B5F30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61164"/>
    <w:rsid w:val="008759D4"/>
    <w:rsid w:val="0087719A"/>
    <w:rsid w:val="0088447A"/>
    <w:rsid w:val="00891300"/>
    <w:rsid w:val="008A6B2B"/>
    <w:rsid w:val="008B79F2"/>
    <w:rsid w:val="008C46DF"/>
    <w:rsid w:val="008D3900"/>
    <w:rsid w:val="008E1FE2"/>
    <w:rsid w:val="008E6A9D"/>
    <w:rsid w:val="008F0E10"/>
    <w:rsid w:val="00900F49"/>
    <w:rsid w:val="009068A0"/>
    <w:rsid w:val="00920D95"/>
    <w:rsid w:val="00920ECE"/>
    <w:rsid w:val="00922C1B"/>
    <w:rsid w:val="00941CEA"/>
    <w:rsid w:val="00950E65"/>
    <w:rsid w:val="00952B95"/>
    <w:rsid w:val="00966555"/>
    <w:rsid w:val="00974449"/>
    <w:rsid w:val="00975EC8"/>
    <w:rsid w:val="00983492"/>
    <w:rsid w:val="00985E2C"/>
    <w:rsid w:val="0099647A"/>
    <w:rsid w:val="009A797A"/>
    <w:rsid w:val="009A7A17"/>
    <w:rsid w:val="009C1323"/>
    <w:rsid w:val="009C7F44"/>
    <w:rsid w:val="009D79E8"/>
    <w:rsid w:val="009E0CB0"/>
    <w:rsid w:val="009F2C68"/>
    <w:rsid w:val="00A01F30"/>
    <w:rsid w:val="00A06DA0"/>
    <w:rsid w:val="00A13897"/>
    <w:rsid w:val="00A23124"/>
    <w:rsid w:val="00A24EAB"/>
    <w:rsid w:val="00A30EDC"/>
    <w:rsid w:val="00A32790"/>
    <w:rsid w:val="00A32B2C"/>
    <w:rsid w:val="00A33706"/>
    <w:rsid w:val="00A42007"/>
    <w:rsid w:val="00A52E0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3F95"/>
    <w:rsid w:val="00AE232D"/>
    <w:rsid w:val="00AE3844"/>
    <w:rsid w:val="00AF0813"/>
    <w:rsid w:val="00AF2176"/>
    <w:rsid w:val="00AF6A1E"/>
    <w:rsid w:val="00B03479"/>
    <w:rsid w:val="00B11B0E"/>
    <w:rsid w:val="00B244AB"/>
    <w:rsid w:val="00B271B0"/>
    <w:rsid w:val="00B27986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29E"/>
    <w:rsid w:val="00BF716C"/>
    <w:rsid w:val="00C10041"/>
    <w:rsid w:val="00C16424"/>
    <w:rsid w:val="00C2154C"/>
    <w:rsid w:val="00C238BC"/>
    <w:rsid w:val="00C26844"/>
    <w:rsid w:val="00C30A56"/>
    <w:rsid w:val="00C34FB7"/>
    <w:rsid w:val="00C41433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7FF"/>
    <w:rsid w:val="00CF2A2A"/>
    <w:rsid w:val="00D05ECF"/>
    <w:rsid w:val="00D1222D"/>
    <w:rsid w:val="00D127C5"/>
    <w:rsid w:val="00D1458F"/>
    <w:rsid w:val="00D21639"/>
    <w:rsid w:val="00D23814"/>
    <w:rsid w:val="00D30190"/>
    <w:rsid w:val="00D471F6"/>
    <w:rsid w:val="00D47EF9"/>
    <w:rsid w:val="00D55CFE"/>
    <w:rsid w:val="00D60704"/>
    <w:rsid w:val="00D66568"/>
    <w:rsid w:val="00D66A6D"/>
    <w:rsid w:val="00D75368"/>
    <w:rsid w:val="00D84451"/>
    <w:rsid w:val="00DA050C"/>
    <w:rsid w:val="00DA60A2"/>
    <w:rsid w:val="00DB234E"/>
    <w:rsid w:val="00DB3D71"/>
    <w:rsid w:val="00DC574A"/>
    <w:rsid w:val="00DD7852"/>
    <w:rsid w:val="00DE6389"/>
    <w:rsid w:val="00DF2E48"/>
    <w:rsid w:val="00DF6EDE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844F4"/>
    <w:rsid w:val="00E93661"/>
    <w:rsid w:val="00EA200D"/>
    <w:rsid w:val="00EA246E"/>
    <w:rsid w:val="00EB19D6"/>
    <w:rsid w:val="00EB44DA"/>
    <w:rsid w:val="00EC2C56"/>
    <w:rsid w:val="00ED2367"/>
    <w:rsid w:val="00ED366D"/>
    <w:rsid w:val="00ED743D"/>
    <w:rsid w:val="00EF1563"/>
    <w:rsid w:val="00EF5E54"/>
    <w:rsid w:val="00EF61AB"/>
    <w:rsid w:val="00F05658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8659E"/>
    <w:rsid w:val="00FA50B3"/>
    <w:rsid w:val="00FA54C6"/>
    <w:rsid w:val="00FB1496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E9EE6A-6F8D-4623-B3E4-8C2562B8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6E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6E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66E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>MS Office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5</cp:revision>
  <dcterms:created xsi:type="dcterms:W3CDTF">2019-05-09T13:53:00Z</dcterms:created>
  <dcterms:modified xsi:type="dcterms:W3CDTF">2019-09-12T12:16:00Z</dcterms:modified>
</cp:coreProperties>
</file>